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413E6" w14:textId="546BC26D" w:rsidR="00A16832" w:rsidRPr="00A16832" w:rsidRDefault="00A16832" w:rsidP="00A1683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A16832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upplementary Information</w:t>
      </w:r>
    </w:p>
    <w:p w14:paraId="1C1C5189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bookmarkStart w:id="0" w:name="_Toc71403503"/>
      <w:bookmarkStart w:id="1" w:name="_Toc71403528"/>
      <w:bookmarkStart w:id="2" w:name="_Toc71540092"/>
      <w:bookmarkStart w:id="3" w:name="_Hlk71367540"/>
      <w:bookmarkStart w:id="4" w:name="_Hlk71367508"/>
      <w:r w:rsidRPr="00A16832">
        <w:rPr>
          <w:rFonts w:ascii="Times New Roman" w:eastAsia="Times New Roman" w:hAnsi="Times New Roman" w:cs="Times New Roman"/>
          <w:b/>
          <w:noProof/>
          <w:sz w:val="24"/>
          <w:szCs w:val="24"/>
        </w:rPr>
        <w:t>Table S1</w:t>
      </w:r>
      <w:bookmarkEnd w:id="0"/>
      <w:bookmarkEnd w:id="1"/>
      <w:bookmarkEnd w:id="2"/>
    </w:p>
    <w:p w14:paraId="0570B117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A16832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Search terms for Medline database</w:t>
      </w:r>
    </w:p>
    <w:tbl>
      <w:tblPr>
        <w:tblpPr w:leftFromText="180" w:rightFromText="180" w:vertAnchor="page" w:horzAnchor="margin" w:tblpY="291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6563"/>
      </w:tblGrid>
      <w:tr w:rsidR="00A16832" w:rsidRPr="00A16832" w14:paraId="19EBB4C2" w14:textId="77777777" w:rsidTr="00AC5659">
        <w:trPr>
          <w:trHeight w:val="248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67B4C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arch</w:t>
            </w:r>
          </w:p>
        </w:tc>
        <w:tc>
          <w:tcPr>
            <w:tcW w:w="6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4F86F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erms</w:t>
            </w:r>
          </w:p>
        </w:tc>
      </w:tr>
      <w:tr w:rsidR="00A16832" w:rsidRPr="00A16832" w14:paraId="14D238A1" w14:textId="77777777" w:rsidTr="00AC5659">
        <w:trPr>
          <w:trHeight w:val="737"/>
        </w:trPr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</w:tcPr>
          <w:p w14:paraId="028248AD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6563" w:type="dxa"/>
            <w:tcBorders>
              <w:top w:val="single" w:sz="4" w:space="0" w:color="auto"/>
            </w:tcBorders>
            <w:shd w:val="clear" w:color="auto" w:fill="auto"/>
          </w:tcPr>
          <w:p w14:paraId="5B2AD24A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M "Dystonia+") OR "dystonia" OR (MM "Torticollis") OR (MM "Dystonic Disorders+")</w:t>
            </w:r>
          </w:p>
        </w:tc>
      </w:tr>
      <w:tr w:rsidR="00A16832" w:rsidRPr="00A16832" w14:paraId="70BC1FF8" w14:textId="77777777" w:rsidTr="00AC5659">
        <w:trPr>
          <w:trHeight w:val="352"/>
        </w:trPr>
        <w:tc>
          <w:tcPr>
            <w:tcW w:w="1446" w:type="dxa"/>
            <w:shd w:val="clear" w:color="auto" w:fill="auto"/>
          </w:tcPr>
          <w:p w14:paraId="5FD33780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6563" w:type="dxa"/>
            <w:shd w:val="clear" w:color="auto" w:fill="auto"/>
          </w:tcPr>
          <w:p w14:paraId="4505207C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M "Torticollis") OR "cervical dystonia"</w:t>
            </w:r>
          </w:p>
        </w:tc>
      </w:tr>
      <w:tr w:rsidR="00A16832" w:rsidRPr="00A16832" w14:paraId="4E910C15" w14:textId="77777777" w:rsidTr="00AC5659">
        <w:trPr>
          <w:trHeight w:val="730"/>
        </w:trPr>
        <w:tc>
          <w:tcPr>
            <w:tcW w:w="1446" w:type="dxa"/>
            <w:shd w:val="clear" w:color="auto" w:fill="auto"/>
          </w:tcPr>
          <w:p w14:paraId="7C234EA6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6563" w:type="dxa"/>
            <w:shd w:val="clear" w:color="auto" w:fill="auto"/>
          </w:tcPr>
          <w:p w14:paraId="718D2353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M "Cognition+") OR "cognition" OR (MM "Cognition Disorders+") OR (MM "Social Cognition")</w:t>
            </w:r>
          </w:p>
        </w:tc>
      </w:tr>
      <w:tr w:rsidR="00A16832" w:rsidRPr="00A16832" w14:paraId="37877876" w14:textId="77777777" w:rsidTr="00AC5659">
        <w:trPr>
          <w:trHeight w:val="433"/>
        </w:trPr>
        <w:tc>
          <w:tcPr>
            <w:tcW w:w="1446" w:type="dxa"/>
            <w:shd w:val="clear" w:color="auto" w:fill="auto"/>
          </w:tcPr>
          <w:p w14:paraId="2D894EE2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6563" w:type="dxa"/>
            <w:shd w:val="clear" w:color="auto" w:fill="auto"/>
          </w:tcPr>
          <w:p w14:paraId="07A3F1FF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M "Cognitive Dysfunction+")</w:t>
            </w:r>
          </w:p>
        </w:tc>
      </w:tr>
      <w:tr w:rsidR="00A16832" w:rsidRPr="00A16832" w14:paraId="0525DAD2" w14:textId="77777777" w:rsidTr="00AC5659">
        <w:trPr>
          <w:trHeight w:val="737"/>
        </w:trPr>
        <w:tc>
          <w:tcPr>
            <w:tcW w:w="1446" w:type="dxa"/>
            <w:shd w:val="clear" w:color="auto" w:fill="auto"/>
          </w:tcPr>
          <w:p w14:paraId="632522E1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6563" w:type="dxa"/>
            <w:shd w:val="clear" w:color="auto" w:fill="auto"/>
          </w:tcPr>
          <w:p w14:paraId="22B7EDAD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MM "Neuropsychology") OR "neuropsychology" OR (MM "Neuropsychological Test+")</w:t>
            </w:r>
          </w:p>
        </w:tc>
      </w:tr>
      <w:tr w:rsidR="00A16832" w:rsidRPr="00A16832" w14:paraId="4E5BBCDB" w14:textId="77777777" w:rsidTr="00AC5659">
        <w:trPr>
          <w:trHeight w:val="328"/>
        </w:trPr>
        <w:tc>
          <w:tcPr>
            <w:tcW w:w="1446" w:type="dxa"/>
            <w:shd w:val="clear" w:color="auto" w:fill="auto"/>
          </w:tcPr>
          <w:p w14:paraId="18485D05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6563" w:type="dxa"/>
            <w:shd w:val="clear" w:color="auto" w:fill="auto"/>
          </w:tcPr>
          <w:p w14:paraId="2B253B2B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1 OR S2</w:t>
            </w:r>
          </w:p>
        </w:tc>
      </w:tr>
      <w:tr w:rsidR="00A16832" w:rsidRPr="00A16832" w14:paraId="28701665" w14:textId="77777777" w:rsidTr="00AC5659">
        <w:trPr>
          <w:trHeight w:val="488"/>
        </w:trPr>
        <w:tc>
          <w:tcPr>
            <w:tcW w:w="1446" w:type="dxa"/>
            <w:shd w:val="clear" w:color="auto" w:fill="auto"/>
          </w:tcPr>
          <w:p w14:paraId="30690E67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6563" w:type="dxa"/>
            <w:shd w:val="clear" w:color="auto" w:fill="auto"/>
          </w:tcPr>
          <w:p w14:paraId="495A4E06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3 OR S4 OR S5</w:t>
            </w:r>
          </w:p>
        </w:tc>
      </w:tr>
      <w:tr w:rsidR="00A16832" w:rsidRPr="00A16832" w14:paraId="242E22DD" w14:textId="77777777" w:rsidTr="00AC5659">
        <w:trPr>
          <w:trHeight w:val="297"/>
        </w:trPr>
        <w:tc>
          <w:tcPr>
            <w:tcW w:w="1446" w:type="dxa"/>
            <w:shd w:val="clear" w:color="auto" w:fill="auto"/>
          </w:tcPr>
          <w:p w14:paraId="6F17EED7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6563" w:type="dxa"/>
            <w:shd w:val="clear" w:color="auto" w:fill="auto"/>
          </w:tcPr>
          <w:p w14:paraId="04329942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6 AND S7</w:t>
            </w:r>
          </w:p>
        </w:tc>
      </w:tr>
      <w:tr w:rsidR="00A16832" w:rsidRPr="00A16832" w14:paraId="3C76D85F" w14:textId="77777777" w:rsidTr="00AC5659">
        <w:trPr>
          <w:trHeight w:val="488"/>
        </w:trPr>
        <w:tc>
          <w:tcPr>
            <w:tcW w:w="1446" w:type="dxa"/>
            <w:shd w:val="clear" w:color="auto" w:fill="auto"/>
          </w:tcPr>
          <w:p w14:paraId="18FC405E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9</w:t>
            </w:r>
          </w:p>
          <w:p w14:paraId="203E25F3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6563" w:type="dxa"/>
            <w:shd w:val="clear" w:color="auto" w:fill="auto"/>
          </w:tcPr>
          <w:p w14:paraId="0B429FEA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rrow by Language: - english</w:t>
            </w:r>
          </w:p>
          <w:p w14:paraId="15FD962C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arrow by SubjectAge:- all adult: 19+years</w:t>
            </w:r>
          </w:p>
        </w:tc>
      </w:tr>
    </w:tbl>
    <w:p w14:paraId="36578BCE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579B28C3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7677B341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6924AC76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3EF921C7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7691B33F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4E965D90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799049E1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2F6F4482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5AA40E29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62C01A0D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7EB458C8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67BEFEB8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253EC1AC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p w14:paraId="73989B61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</w:p>
    <w:bookmarkEnd w:id="3"/>
    <w:p w14:paraId="408DC569" w14:textId="77777777" w:rsidR="00A16832" w:rsidRPr="00A16832" w:rsidRDefault="00A16832" w:rsidP="00A1683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sectPr w:rsidR="00A16832" w:rsidRPr="00A16832" w:rsidSect="009C3379">
          <w:headerReference w:type="default" r:id="rId6"/>
          <w:pgSz w:w="11906" w:h="16838"/>
          <w:pgMar w:top="1440" w:right="1440" w:bottom="1440" w:left="1440" w:header="708" w:footer="708" w:gutter="0"/>
          <w:pgNumType w:chapStyle="1"/>
          <w:cols w:space="708"/>
          <w:docGrid w:linePitch="360"/>
        </w:sectPr>
      </w:pPr>
    </w:p>
    <w:tbl>
      <w:tblPr>
        <w:tblW w:w="1359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0"/>
        <w:gridCol w:w="8354"/>
      </w:tblGrid>
      <w:tr w:rsidR="00A16832" w:rsidRPr="00A16832" w14:paraId="43BC9432" w14:textId="77777777" w:rsidTr="00AC5659">
        <w:trPr>
          <w:trHeight w:val="495"/>
          <w:jc w:val="center"/>
        </w:trPr>
        <w:tc>
          <w:tcPr>
            <w:tcW w:w="135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DB19A6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bookmarkStart w:id="5" w:name="_Hlk71367595"/>
            <w:r w:rsidRPr="00A16832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lastRenderedPageBreak/>
              <w:br w:type="page"/>
            </w:r>
            <w:bookmarkStart w:id="6" w:name="_Toc71403504"/>
            <w:bookmarkStart w:id="7" w:name="_Toc71403529"/>
            <w:bookmarkStart w:id="8" w:name="_Toc71540093"/>
            <w:r w:rsidRPr="00A16832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t>Table S2</w:t>
            </w:r>
            <w:bookmarkEnd w:id="6"/>
            <w:bookmarkEnd w:id="7"/>
            <w:bookmarkEnd w:id="8"/>
          </w:p>
          <w:p w14:paraId="0573BA3E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Allocation of Cognitive Assessments to Cognitive Domains</w:t>
            </w:r>
          </w:p>
        </w:tc>
      </w:tr>
      <w:tr w:rsidR="00A16832" w:rsidRPr="00A16832" w14:paraId="3E64FB5D" w14:textId="77777777" w:rsidTr="00AC5659">
        <w:trPr>
          <w:trHeight w:val="182"/>
          <w:jc w:val="center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E1A6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ognitive Test</w:t>
            </w:r>
          </w:p>
          <w:p w14:paraId="4A98C6C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D96F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ferences</w:t>
            </w:r>
          </w:p>
        </w:tc>
      </w:tr>
      <w:tr w:rsidR="00A16832" w:rsidRPr="00A16832" w14:paraId="3AC720E5" w14:textId="77777777" w:rsidTr="00AC5659">
        <w:trPr>
          <w:trHeight w:val="338"/>
          <w:jc w:val="center"/>
        </w:trPr>
        <w:tc>
          <w:tcPr>
            <w:tcW w:w="135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0BE7C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Cognitive screening measures and cognitive batteries</w:t>
            </w:r>
          </w:p>
        </w:tc>
      </w:tr>
      <w:tr w:rsidR="00A16832" w:rsidRPr="00A16832" w14:paraId="4E0D266B" w14:textId="77777777" w:rsidTr="00AC5659">
        <w:trPr>
          <w:trHeight w:val="1293"/>
          <w:jc w:val="center"/>
        </w:trPr>
        <w:tc>
          <w:tcPr>
            <w:tcW w:w="5240" w:type="dxa"/>
            <w:shd w:val="clear" w:color="auto" w:fill="auto"/>
          </w:tcPr>
          <w:p w14:paraId="0445D11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ini Mental State Examination (MMSE)</w:t>
            </w:r>
          </w:p>
          <w:p w14:paraId="0573991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ntreal Cognitive Assessment (MoCA)</w:t>
            </w:r>
          </w:p>
          <w:p w14:paraId="3EC55F4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attis Dementia Rating Scale (MDRS)</w:t>
            </w:r>
          </w:p>
          <w:p w14:paraId="34E5D32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ddenbrook’s Cognitive Examination-Revised (ACE-R)</w:t>
            </w:r>
          </w:p>
          <w:p w14:paraId="6FE36D1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oul Neuropsychological Screening Battery</w:t>
            </w:r>
          </w:p>
        </w:tc>
        <w:tc>
          <w:tcPr>
            <w:tcW w:w="8354" w:type="dxa"/>
            <w:shd w:val="clear" w:color="auto" w:fill="auto"/>
          </w:tcPr>
          <w:p w14:paraId="02DDF6D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Folstein, M. F., Folstein, S. E., &amp; McHugh, P. R. (1975)</w:t>
            </w:r>
          </w:p>
          <w:p w14:paraId="1853289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 xml:space="preserve">Nasreddine, Z. S., Phillips, N. A., Bédirian, V., Charbonneau, S., Whitehead, V., Collin, I., ... &amp; Chertkow, H. (2005) </w:t>
            </w:r>
          </w:p>
          <w:p w14:paraId="4949E3B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 xml:space="preserve">Mattis, S. (1988) </w:t>
            </w:r>
          </w:p>
          <w:p w14:paraId="32B16AF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ioshi, E., Dawson, K., Mitchell, J., Arnold, R., &amp; Hodges, J. R. (2006)</w:t>
            </w:r>
          </w:p>
          <w:p w14:paraId="5B61B29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hn, H. J., Chin, J., Park, A., Lee, B. H., Suh, M. K., Seo, S. W., &amp; Na, D. L. (2010)</w:t>
            </w:r>
          </w:p>
        </w:tc>
      </w:tr>
      <w:tr w:rsidR="00A16832" w:rsidRPr="00A16832" w14:paraId="155F4A1F" w14:textId="77777777" w:rsidTr="00AC5659">
        <w:trPr>
          <w:trHeight w:val="351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6987AF5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Current General Intellectual Functioning</w:t>
            </w:r>
          </w:p>
        </w:tc>
      </w:tr>
      <w:tr w:rsidR="00A16832" w:rsidRPr="00A16832" w14:paraId="7043812E" w14:textId="77777777" w:rsidTr="00AC5659">
        <w:trPr>
          <w:trHeight w:val="355"/>
          <w:jc w:val="center"/>
        </w:trPr>
        <w:tc>
          <w:tcPr>
            <w:tcW w:w="5240" w:type="dxa"/>
            <w:shd w:val="clear" w:color="auto" w:fill="auto"/>
          </w:tcPr>
          <w:p w14:paraId="03AB37B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Wechsler Adult Intelligence Scales (WAIS)</w:t>
            </w:r>
          </w:p>
          <w:p w14:paraId="5A863B8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6AA5A8A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Wechsler D. (1997; 2008)</w:t>
            </w:r>
          </w:p>
        </w:tc>
      </w:tr>
      <w:tr w:rsidR="00A16832" w:rsidRPr="00A16832" w14:paraId="0C3B2E66" w14:textId="77777777" w:rsidTr="00AC5659">
        <w:trPr>
          <w:trHeight w:val="365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68BFA73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Pre-morbid functioning</w:t>
            </w:r>
          </w:p>
          <w:p w14:paraId="1B7FADC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</w:tr>
      <w:tr w:rsidR="00A16832" w:rsidRPr="00A16832" w14:paraId="7640DC3A" w14:textId="77777777" w:rsidTr="00AC5659">
        <w:trPr>
          <w:trHeight w:val="884"/>
          <w:jc w:val="center"/>
        </w:trPr>
        <w:tc>
          <w:tcPr>
            <w:tcW w:w="5240" w:type="dxa"/>
            <w:shd w:val="clear" w:color="auto" w:fill="auto"/>
          </w:tcPr>
          <w:p w14:paraId="556FB6E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est of Pre-Morbid Functioning United Kingdom (TOPF-UK)</w:t>
            </w:r>
          </w:p>
          <w:p w14:paraId="39C7959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ational Adult Reading Test (NART)</w:t>
            </w:r>
          </w:p>
          <w:p w14:paraId="38C21F5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ultiple choice vocabulary test</w:t>
            </w:r>
          </w:p>
          <w:p w14:paraId="0A38240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26CA932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Wechsler, D. (2011)</w:t>
            </w:r>
          </w:p>
          <w:p w14:paraId="447B457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Nelson H.,E. (1982)</w:t>
            </w:r>
          </w:p>
          <w:p w14:paraId="4825807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 xml:space="preserve">Lehrl, S., Triebig, G., &amp; Fischer. </w:t>
            </w: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(1995)</w:t>
            </w:r>
          </w:p>
          <w:p w14:paraId="61BEF81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</w:tr>
      <w:tr w:rsidR="00A16832" w:rsidRPr="00A16832" w14:paraId="084CC6FA" w14:textId="77777777" w:rsidTr="00AC5659">
        <w:trPr>
          <w:trHeight w:val="317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314D94A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Attention and Working Memory</w:t>
            </w:r>
          </w:p>
        </w:tc>
      </w:tr>
      <w:tr w:rsidR="00A16832" w:rsidRPr="00A16832" w14:paraId="0D681527" w14:textId="77777777" w:rsidTr="00AC5659">
        <w:trPr>
          <w:trHeight w:val="1293"/>
          <w:jc w:val="center"/>
        </w:trPr>
        <w:tc>
          <w:tcPr>
            <w:tcW w:w="5240" w:type="dxa"/>
            <w:shd w:val="clear" w:color="auto" w:fill="auto"/>
          </w:tcPr>
          <w:p w14:paraId="047A256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Digit Span (WAIS)</w:t>
            </w:r>
          </w:p>
          <w:p w14:paraId="5CF9F6A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lock Span (WMS-R)</w:t>
            </w:r>
          </w:p>
          <w:p w14:paraId="7C781F6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est of Everyday Attention (TEA)</w:t>
            </w:r>
          </w:p>
          <w:p w14:paraId="2759E89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oulouse-Pieron Test</w:t>
            </w:r>
          </w:p>
          <w:p w14:paraId="3F3BF26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Graded mental arithmetic</w:t>
            </w:r>
          </w:p>
          <w:p w14:paraId="79CEDFD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orsi’s block tapping test</w:t>
            </w:r>
          </w:p>
          <w:p w14:paraId="106EEC9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0A77257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>Robertson, I. H., Ward, T., Ridgeway, V., Nimmo-Smith, I. (1996)</w:t>
            </w:r>
          </w:p>
          <w:p w14:paraId="17E4FA1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nl-NL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nl-NL"/>
              </w:rPr>
              <w:t xml:space="preserve">Toulouse, E., &amp; Pieron, H. (1986) </w:t>
            </w:r>
          </w:p>
          <w:p w14:paraId="465AC5C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nl-NL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nl-NL"/>
              </w:rPr>
              <w:t>Kessels, R. P., Van Zandvoort, M. J., Postma, A., Kappelle, L. J., &amp; De Haan, E. H. (2000)..</w:t>
            </w:r>
          </w:p>
          <w:p w14:paraId="23624E7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Jackson, M., Warrington, E. K. (1986) </w:t>
            </w:r>
          </w:p>
        </w:tc>
      </w:tr>
      <w:tr w:rsidR="00A16832" w:rsidRPr="00A16832" w14:paraId="3BBD5C1B" w14:textId="77777777" w:rsidTr="00AC5659">
        <w:trPr>
          <w:trHeight w:val="249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6D00334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Processing Speed</w:t>
            </w:r>
          </w:p>
        </w:tc>
      </w:tr>
      <w:tr w:rsidR="00A16832" w:rsidRPr="00A16832" w14:paraId="148FB482" w14:textId="77777777" w:rsidTr="00AC5659">
        <w:trPr>
          <w:trHeight w:val="770"/>
          <w:jc w:val="center"/>
        </w:trPr>
        <w:tc>
          <w:tcPr>
            <w:tcW w:w="5240" w:type="dxa"/>
            <w:shd w:val="clear" w:color="auto" w:fill="auto"/>
          </w:tcPr>
          <w:p w14:paraId="6A833BC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ymbol-Digit Coding (WAIS)</w:t>
            </w:r>
          </w:p>
          <w:p w14:paraId="4798C4B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il Making Test A (TMT A)</w:t>
            </w:r>
          </w:p>
          <w:p w14:paraId="4AC06E2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 cancellation test</w:t>
            </w:r>
          </w:p>
        </w:tc>
        <w:tc>
          <w:tcPr>
            <w:tcW w:w="8354" w:type="dxa"/>
            <w:shd w:val="clear" w:color="auto" w:fill="auto"/>
          </w:tcPr>
          <w:p w14:paraId="534E08A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Reitan, R. M., Wolfson, D. (1985)</w:t>
            </w:r>
          </w:p>
          <w:p w14:paraId="73AE197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en-GB"/>
              </w:rPr>
              <w:t>Willison, J. R., &amp; Warrington, E. K. (1992)</w:t>
            </w:r>
          </w:p>
          <w:p w14:paraId="7914230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</w:tr>
      <w:tr w:rsidR="00A16832" w:rsidRPr="00A16832" w14:paraId="6B839234" w14:textId="77777777" w:rsidTr="00AC5659">
        <w:trPr>
          <w:trHeight w:val="299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680C9C4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  <w:p w14:paraId="46D4C48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Verbal Memory</w:t>
            </w:r>
          </w:p>
        </w:tc>
      </w:tr>
      <w:tr w:rsidR="00A16832" w:rsidRPr="00A16832" w14:paraId="75A2E35B" w14:textId="77777777" w:rsidTr="00AC5659">
        <w:trPr>
          <w:trHeight w:val="1568"/>
          <w:jc w:val="center"/>
        </w:trPr>
        <w:tc>
          <w:tcPr>
            <w:tcW w:w="5240" w:type="dxa"/>
            <w:shd w:val="clear" w:color="auto" w:fill="auto"/>
          </w:tcPr>
          <w:p w14:paraId="318CD31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uditory Verbal Learning Test (RAVLT)</w:t>
            </w:r>
          </w:p>
          <w:p w14:paraId="028A2EE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ist Learning Wechsler Memory Scales (WMS)</w:t>
            </w:r>
          </w:p>
          <w:p w14:paraId="0A3569A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cognition Memory Test</w:t>
            </w:r>
          </w:p>
          <w:p w14:paraId="3E23AF9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gical Memory Wechsler Memory Scales</w:t>
            </w:r>
          </w:p>
          <w:p w14:paraId="7A144F5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ose story memory</w:t>
            </w:r>
          </w:p>
          <w:p w14:paraId="7833EA0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emory for Intentions Screening Test (MCST)</w:t>
            </w:r>
          </w:p>
          <w:p w14:paraId="7AA62ED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545ECFC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Spreen, O., &amp; Strauss, E. (1998)</w:t>
            </w:r>
          </w:p>
          <w:p w14:paraId="54560CF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Warrington, E. K. (1984)</w:t>
            </w:r>
          </w:p>
          <w:p w14:paraId="043D1DE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Wechsler, D. (1987;2009)</w:t>
            </w:r>
          </w:p>
          <w:p w14:paraId="37AFFDA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askin, S. (2004). </w:t>
            </w:r>
          </w:p>
        </w:tc>
      </w:tr>
      <w:tr w:rsidR="00A16832" w:rsidRPr="00A16832" w14:paraId="604C724C" w14:textId="77777777" w:rsidTr="00AC5659">
        <w:trPr>
          <w:trHeight w:val="223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04F9054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Visuospatial Memory</w:t>
            </w:r>
          </w:p>
        </w:tc>
      </w:tr>
      <w:tr w:rsidR="00A16832" w:rsidRPr="00A16832" w14:paraId="69D472FA" w14:textId="77777777" w:rsidTr="00AC5659">
        <w:trPr>
          <w:trHeight w:val="770"/>
          <w:jc w:val="center"/>
        </w:trPr>
        <w:tc>
          <w:tcPr>
            <w:tcW w:w="5240" w:type="dxa"/>
            <w:shd w:val="clear" w:color="auto" w:fill="auto"/>
          </w:tcPr>
          <w:p w14:paraId="6FC9B0F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y Complex Figure Test (RCFT)</w:t>
            </w:r>
          </w:p>
          <w:p w14:paraId="2796C80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patial Location (WMS)</w:t>
            </w:r>
          </w:p>
          <w:p w14:paraId="5E84755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enton Facial Recognition test</w:t>
            </w:r>
          </w:p>
          <w:p w14:paraId="1A97027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2E468A5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enton, A. L., Sivan, A. B., Hamsher, K. deS., Varney, N. R., &amp; Spreen, O. (1994)</w:t>
            </w:r>
          </w:p>
          <w:p w14:paraId="6335EFC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Wechsler, D. (1987)</w:t>
            </w:r>
          </w:p>
          <w:p w14:paraId="273CFD7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eyers, J.E. and Meyers, K.R. (1995)</w:t>
            </w:r>
          </w:p>
        </w:tc>
      </w:tr>
      <w:tr w:rsidR="00A16832" w:rsidRPr="00A16832" w14:paraId="774C7D20" w14:textId="77777777" w:rsidTr="00AC5659">
        <w:trPr>
          <w:trHeight w:val="181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164BDC3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Visuospatial function</w:t>
            </w:r>
          </w:p>
        </w:tc>
      </w:tr>
      <w:tr w:rsidR="00A16832" w:rsidRPr="00A16832" w14:paraId="5A864CE9" w14:textId="77777777" w:rsidTr="00AC5659">
        <w:trPr>
          <w:trHeight w:val="1257"/>
          <w:jc w:val="center"/>
        </w:trPr>
        <w:tc>
          <w:tcPr>
            <w:tcW w:w="5240" w:type="dxa"/>
            <w:shd w:val="clear" w:color="auto" w:fill="auto"/>
          </w:tcPr>
          <w:p w14:paraId="4C692F9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isual Object and Space Perception battery (VOSP)</w:t>
            </w:r>
          </w:p>
          <w:p w14:paraId="7A5343D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ine bisection</w:t>
            </w:r>
          </w:p>
          <w:p w14:paraId="675D76D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enton Judgement of Line Orientation Test</w:t>
            </w:r>
          </w:p>
          <w:p w14:paraId="07A55F7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Draw-a-bicycle</w:t>
            </w:r>
          </w:p>
        </w:tc>
        <w:tc>
          <w:tcPr>
            <w:tcW w:w="8354" w:type="dxa"/>
            <w:shd w:val="clear" w:color="auto" w:fill="auto"/>
          </w:tcPr>
          <w:p w14:paraId="6E4B282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Warrington, E. K., &amp; James M. (1991).</w:t>
            </w:r>
          </w:p>
          <w:p w14:paraId="5450193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Benton, A. L., Varney, N. R., &amp; Hamsher, K. S. (1978) </w:t>
            </w:r>
          </w:p>
          <w:p w14:paraId="1FE3291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Benton, A. L., Sivan, A. B., Hamsher, K. Des., Varney, N. R., &amp; Spreen, O. (1994). </w:t>
            </w:r>
          </w:p>
          <w:p w14:paraId="68AD463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Lezak, M. D. (1983) </w:t>
            </w:r>
          </w:p>
          <w:p w14:paraId="5A6B1EB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</w:tr>
      <w:tr w:rsidR="00A16832" w:rsidRPr="00A16832" w14:paraId="04B9D1B3" w14:textId="77777777" w:rsidTr="00AC5659">
        <w:trPr>
          <w:trHeight w:val="188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6D417F3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Language</w:t>
            </w:r>
          </w:p>
        </w:tc>
      </w:tr>
      <w:tr w:rsidR="00A16832" w:rsidRPr="00A16832" w14:paraId="0541F3B0" w14:textId="77777777" w:rsidTr="00AC5659">
        <w:trPr>
          <w:trHeight w:val="522"/>
          <w:jc w:val="center"/>
        </w:trPr>
        <w:tc>
          <w:tcPr>
            <w:tcW w:w="5240" w:type="dxa"/>
            <w:shd w:val="clear" w:color="auto" w:fill="auto"/>
          </w:tcPr>
          <w:p w14:paraId="67AE716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Graded Naming Test (GNT)</w:t>
            </w:r>
          </w:p>
          <w:p w14:paraId="2A41712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Korean Boston Naming Test (K-BNT)</w:t>
            </w:r>
          </w:p>
          <w:p w14:paraId="2B9EE53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8354" w:type="dxa"/>
            <w:shd w:val="clear" w:color="auto" w:fill="auto"/>
          </w:tcPr>
          <w:p w14:paraId="09CC7F7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 xml:space="preserve">McKenna, P., &amp; Warrington, E. K. (1983). </w:t>
            </w:r>
          </w:p>
        </w:tc>
      </w:tr>
      <w:tr w:rsidR="00A16832" w:rsidRPr="00A16832" w14:paraId="61751B84" w14:textId="77777777" w:rsidTr="00AC5659">
        <w:trPr>
          <w:trHeight w:val="253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4E2E4E0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Executive Function</w:t>
            </w:r>
          </w:p>
        </w:tc>
      </w:tr>
      <w:tr w:rsidR="00A16832" w:rsidRPr="00A16832" w14:paraId="78C9C83E" w14:textId="77777777" w:rsidTr="00AC5659">
        <w:trPr>
          <w:trHeight w:val="2833"/>
          <w:jc w:val="center"/>
        </w:trPr>
        <w:tc>
          <w:tcPr>
            <w:tcW w:w="5240" w:type="dxa"/>
            <w:shd w:val="clear" w:color="auto" w:fill="auto"/>
          </w:tcPr>
          <w:p w14:paraId="64AD8C2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bal Fluency (VF)</w:t>
            </w:r>
          </w:p>
          <w:p w14:paraId="70E61E3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Design Fluency</w:t>
            </w:r>
          </w:p>
          <w:p w14:paraId="4721F55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ard Sorting Test</w:t>
            </w:r>
          </w:p>
          <w:p w14:paraId="7CCE61B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ower of London</w:t>
            </w:r>
          </w:p>
          <w:p w14:paraId="1487E2D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roop Colour Word Interference test</w:t>
            </w:r>
          </w:p>
          <w:p w14:paraId="3C16ADB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ive Digits Test</w:t>
            </w:r>
          </w:p>
          <w:p w14:paraId="4D13549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Hayling Sentence Completion</w:t>
            </w:r>
          </w:p>
          <w:p w14:paraId="79A1228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rixton Spatial Anticipation Test</w:t>
            </w:r>
          </w:p>
          <w:p w14:paraId="35B5C68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ail Making Test B (TMT B)</w:t>
            </w:r>
          </w:p>
          <w:p w14:paraId="198DA85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uria’s task</w:t>
            </w:r>
          </w:p>
        </w:tc>
        <w:tc>
          <w:tcPr>
            <w:tcW w:w="8354" w:type="dxa"/>
            <w:shd w:val="clear" w:color="auto" w:fill="auto"/>
          </w:tcPr>
          <w:p w14:paraId="6A8105F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elson, H. (1976)</w:t>
            </w:r>
          </w:p>
          <w:p w14:paraId="72CFFE6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renerry, M. R., Crosson, B., DeBoe, J., et al. (1989)</w:t>
            </w:r>
          </w:p>
          <w:p w14:paraId="305F651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Burgess, P.W., Shallice, T. (1997) </w:t>
            </w:r>
          </w:p>
          <w:p w14:paraId="56B5517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Reitan, R. M., &amp; Wolfson, D. (1985)</w:t>
            </w:r>
          </w:p>
          <w:p w14:paraId="0502E14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Delis, D. C., Kaplan, E., &amp; Kramer, J. H. (2001)</w:t>
            </w:r>
          </w:p>
          <w:p w14:paraId="5A8835B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Heaton, R. K., Chelune, G.J., Talley, J. L., Kay, G. G., Curtiss, G. (1993)</w:t>
            </w:r>
          </w:p>
          <w:p w14:paraId="36822CD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Roberts, K. L., &amp; Hall, D. A. (2008)</w:t>
            </w:r>
          </w:p>
          <w:p w14:paraId="3AFEE8C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Bhimani, A.A., Hlustik, P., Small, S. L, Solodkin, A. (2006)</w:t>
            </w:r>
          </w:p>
          <w:p w14:paraId="60350EB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Heaton, R. K., Chelune, G. J., Talley, J. L., Kay, G. G., Curtiss, G. (1993)</w:t>
            </w:r>
          </w:p>
          <w:p w14:paraId="6E83001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Lezak, M. D. (1983) </w:t>
            </w:r>
          </w:p>
          <w:p w14:paraId="32A82CC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</w:tr>
      <w:tr w:rsidR="00A16832" w:rsidRPr="00A16832" w14:paraId="4895B86B" w14:textId="77777777" w:rsidTr="00AC5659">
        <w:trPr>
          <w:trHeight w:val="203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7013F47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Social Cognition</w:t>
            </w:r>
          </w:p>
        </w:tc>
      </w:tr>
      <w:tr w:rsidR="00A16832" w:rsidRPr="00A16832" w14:paraId="167140F2" w14:textId="77777777" w:rsidTr="00AC5659">
        <w:trPr>
          <w:trHeight w:val="1850"/>
          <w:jc w:val="center"/>
        </w:trPr>
        <w:tc>
          <w:tcPr>
            <w:tcW w:w="5240" w:type="dxa"/>
            <w:shd w:val="clear" w:color="auto" w:fill="auto"/>
          </w:tcPr>
          <w:p w14:paraId="32D0B63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ading the Mind in the Eyes (RMET)</w:t>
            </w:r>
          </w:p>
          <w:p w14:paraId="0BEB318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lorida Affect Battery (FAB)</w:t>
            </w:r>
          </w:p>
          <w:p w14:paraId="58D8B25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ffect naming</w:t>
            </w:r>
          </w:p>
          <w:p w14:paraId="0C3E44F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osody Face Matching Task</w:t>
            </w:r>
          </w:p>
          <w:p w14:paraId="4BE97D2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enton Facial Recognition</w:t>
            </w:r>
          </w:p>
          <w:p w14:paraId="5772C91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ality-known and reality unknown false belief test</w:t>
            </w:r>
          </w:p>
          <w:p w14:paraId="699A1AC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aux Pas Recognition Test</w:t>
            </w:r>
          </w:p>
          <w:p w14:paraId="580120F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dvanced Test of ToM</w:t>
            </w:r>
          </w:p>
          <w:p w14:paraId="3E59E50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Emotion Attribution Task</w:t>
            </w:r>
          </w:p>
        </w:tc>
        <w:tc>
          <w:tcPr>
            <w:tcW w:w="8354" w:type="dxa"/>
            <w:shd w:val="clear" w:color="auto" w:fill="auto"/>
          </w:tcPr>
          <w:p w14:paraId="19B3A30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aron‐Cohen, S., Wheelwright, S., Hill, J., Raste, Y., &amp; Plumb, I. (2001)</w:t>
            </w:r>
          </w:p>
          <w:p w14:paraId="1B81C51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owers, D., Blonder, L. X., &amp; Heilman, K. M. (1998)</w:t>
            </w:r>
          </w:p>
          <w:p w14:paraId="5C73E29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enton, A. L., Sivan, A. B., Hamsher, K. deS., Varney, N. R., &amp; Spreen, O. (1994)</w:t>
            </w:r>
          </w:p>
          <w:p w14:paraId="64C9B59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Gweon, H., Saxe, R. (2013)</w:t>
            </w:r>
          </w:p>
          <w:p w14:paraId="29494FA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one, V. E., Baron-Cohen, S. &amp; Knight, R.T. (1998)</w:t>
            </w:r>
          </w:p>
          <w:p w14:paraId="7C81B10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it-IT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it-IT"/>
              </w:rPr>
              <w:t>Prior, M., Sartori, G., &amp; Marchi, S. (2003)</w:t>
            </w:r>
          </w:p>
        </w:tc>
      </w:tr>
      <w:tr w:rsidR="00A16832" w:rsidRPr="00A16832" w14:paraId="7D428136" w14:textId="77777777" w:rsidTr="00AC5659">
        <w:trPr>
          <w:trHeight w:val="300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11D550D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</w:p>
          <w:p w14:paraId="3F8C1D0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Motor Function</w:t>
            </w:r>
          </w:p>
        </w:tc>
      </w:tr>
      <w:tr w:rsidR="00A16832" w:rsidRPr="00A16832" w14:paraId="152CC566" w14:textId="77777777" w:rsidTr="00AC5659">
        <w:trPr>
          <w:trHeight w:val="522"/>
          <w:jc w:val="center"/>
        </w:trPr>
        <w:tc>
          <w:tcPr>
            <w:tcW w:w="5240" w:type="dxa"/>
            <w:shd w:val="clear" w:color="auto" w:fill="auto"/>
          </w:tcPr>
          <w:p w14:paraId="7B63F57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erdue Pegboard</w:t>
            </w:r>
          </w:p>
          <w:p w14:paraId="44CDCCC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finger tapping test</w:t>
            </w:r>
          </w:p>
        </w:tc>
        <w:tc>
          <w:tcPr>
            <w:tcW w:w="8354" w:type="dxa"/>
            <w:shd w:val="clear" w:color="auto" w:fill="auto"/>
          </w:tcPr>
          <w:p w14:paraId="263688D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Spreen, O., &amp; Strauss, E. (1998) </w:t>
            </w:r>
          </w:p>
        </w:tc>
      </w:tr>
      <w:tr w:rsidR="00A16832" w:rsidRPr="00A16832" w14:paraId="48507DC7" w14:textId="77777777" w:rsidTr="00AC5659">
        <w:trPr>
          <w:trHeight w:val="361"/>
          <w:jc w:val="center"/>
        </w:trPr>
        <w:tc>
          <w:tcPr>
            <w:tcW w:w="13594" w:type="dxa"/>
            <w:gridSpan w:val="2"/>
            <w:shd w:val="clear" w:color="auto" w:fill="auto"/>
          </w:tcPr>
          <w:p w14:paraId="719DA85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u w:val="single"/>
              </w:rPr>
              <w:t>Somatosensory, Olfactory and body orientation and perception</w:t>
            </w:r>
          </w:p>
        </w:tc>
      </w:tr>
      <w:tr w:rsidR="00A16832" w:rsidRPr="00A16832" w14:paraId="1628E7D2" w14:textId="77777777" w:rsidTr="00AC5659">
        <w:trPr>
          <w:trHeight w:val="1293"/>
          <w:jc w:val="center"/>
        </w:trPr>
        <w:tc>
          <w:tcPr>
            <w:tcW w:w="5240" w:type="dxa"/>
            <w:shd w:val="clear" w:color="auto" w:fill="auto"/>
          </w:tcPr>
          <w:p w14:paraId="52F6298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>Route walking</w:t>
            </w:r>
          </w:p>
          <w:p w14:paraId="48A367D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atcliff’s Mental Re-orientation Test</w:t>
            </w:r>
          </w:p>
          <w:p w14:paraId="3FD3C0D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niffin Sticks</w:t>
            </w:r>
          </w:p>
          <w:p w14:paraId="39996C6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aste Strips</w:t>
            </w:r>
          </w:p>
        </w:tc>
        <w:tc>
          <w:tcPr>
            <w:tcW w:w="8354" w:type="dxa"/>
            <w:shd w:val="clear" w:color="auto" w:fill="auto"/>
          </w:tcPr>
          <w:p w14:paraId="4DE111D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 xml:space="preserve">Semmes, J., Weinstein, S., Ghent, L., &amp; Teuber, H. L. (1963) </w:t>
            </w:r>
          </w:p>
          <w:p w14:paraId="4E75940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Ratcliff, G. (1979)</w:t>
            </w:r>
          </w:p>
          <w:p w14:paraId="0FBCE29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Hummel, T., Kobal, G., Gudziol, M., Mackay-Sim, A. (2007)</w:t>
            </w:r>
          </w:p>
          <w:p w14:paraId="5C4D224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  <w:lang w:val="de-DE"/>
              </w:rPr>
              <w:t>Mueller, C., Kallert, S., Renner, B., Stiassny, K., Temmel, A. F., Hummel, T., Kobal, G. (2003)</w:t>
            </w:r>
          </w:p>
        </w:tc>
      </w:tr>
    </w:tbl>
    <w:tbl>
      <w:tblPr>
        <w:tblpPr w:leftFromText="180" w:rightFromText="180" w:vertAnchor="text" w:horzAnchor="margin" w:tblpY="-74"/>
        <w:tblW w:w="140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934"/>
        <w:gridCol w:w="1764"/>
        <w:gridCol w:w="1242"/>
        <w:gridCol w:w="1536"/>
        <w:gridCol w:w="1605"/>
        <w:gridCol w:w="1621"/>
        <w:gridCol w:w="1463"/>
        <w:gridCol w:w="1396"/>
      </w:tblGrid>
      <w:tr w:rsidR="00A16832" w:rsidRPr="00A16832" w14:paraId="7A5FCD73" w14:textId="77777777" w:rsidTr="00AC5659">
        <w:trPr>
          <w:trHeight w:val="412"/>
        </w:trPr>
        <w:tc>
          <w:tcPr>
            <w:tcW w:w="14079" w:type="dxa"/>
            <w:gridSpan w:val="9"/>
            <w:tcBorders>
              <w:top w:val="nil"/>
              <w:bottom w:val="nil"/>
            </w:tcBorders>
            <w:shd w:val="clear" w:color="auto" w:fill="auto"/>
          </w:tcPr>
          <w:p w14:paraId="3A521797" w14:textId="77777777" w:rsidR="00A16832" w:rsidRPr="00A16832" w:rsidRDefault="00A16832" w:rsidP="00A168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</w:pPr>
            <w:bookmarkStart w:id="9" w:name="_Toc71403505"/>
            <w:bookmarkStart w:id="10" w:name="_Toc71403530"/>
            <w:bookmarkStart w:id="11" w:name="_Toc71540094"/>
            <w:bookmarkStart w:id="12" w:name="_Hlk71367845"/>
            <w:r w:rsidRPr="00A16832">
              <w:rPr>
                <w:rFonts w:ascii="Times New Roman" w:eastAsia="Times New Roman" w:hAnsi="Times New Roman" w:cs="Times New Roman"/>
                <w:b/>
                <w:noProof/>
                <w:sz w:val="24"/>
                <w:szCs w:val="24"/>
              </w:rPr>
              <w:lastRenderedPageBreak/>
              <w:t>Table S3</w:t>
            </w:r>
            <w:bookmarkEnd w:id="9"/>
            <w:bookmarkEnd w:id="10"/>
            <w:bookmarkEnd w:id="11"/>
          </w:p>
        </w:tc>
      </w:tr>
      <w:tr w:rsidR="00A16832" w:rsidRPr="00A16832" w14:paraId="33643FA9" w14:textId="77777777" w:rsidTr="00AC5659">
        <w:trPr>
          <w:trHeight w:val="412"/>
        </w:trPr>
        <w:tc>
          <w:tcPr>
            <w:tcW w:w="14079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59AD9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0"/>
              </w:rPr>
              <w:t>Grading of Recommendations, Assessment, Development and Evaluation (GRADE): Strength and Certainty of Evidence</w:t>
            </w:r>
          </w:p>
        </w:tc>
      </w:tr>
      <w:tr w:rsidR="00A16832" w:rsidRPr="00A16832" w14:paraId="7DA968F4" w14:textId="77777777" w:rsidTr="00AC5659">
        <w:trPr>
          <w:trHeight w:val="41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B01C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utcom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FD86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 of studies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EC31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udy desig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EF5A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isk of bia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2557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consistency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59BC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ndirectnes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5400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Imprecisi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67BF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ublication bia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DFB9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Certainty</w:t>
            </w:r>
          </w:p>
        </w:tc>
      </w:tr>
      <w:tr w:rsidR="00A16832" w:rsidRPr="00A16832" w14:paraId="61EA27CF" w14:textId="77777777" w:rsidTr="00AC5659">
        <w:trPr>
          <w:trHeight w:val="412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</w:tcPr>
          <w:p w14:paraId="672C532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Brief cognitive screening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2A7EB20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10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14:paraId="598136A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4D1A524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14:paraId="05D41F3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</w:tcPr>
          <w:p w14:paraId="35BDCF7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</w:tcPr>
          <w:p w14:paraId="4DCC6C8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</w:tcPr>
          <w:p w14:paraId="366B892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</w:tcPr>
          <w:p w14:paraId="5678588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71149DA5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6F06237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e-morbid function</w:t>
            </w:r>
          </w:p>
        </w:tc>
        <w:tc>
          <w:tcPr>
            <w:tcW w:w="934" w:type="dxa"/>
            <w:shd w:val="clear" w:color="auto" w:fill="auto"/>
          </w:tcPr>
          <w:p w14:paraId="598A677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</w:p>
        </w:tc>
        <w:tc>
          <w:tcPr>
            <w:tcW w:w="1764" w:type="dxa"/>
            <w:shd w:val="clear" w:color="auto" w:fill="auto"/>
          </w:tcPr>
          <w:p w14:paraId="2DB009B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5572526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1DD022D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54D581B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1DDF6EF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1FB0561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4AE2925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69A7BC69" w14:textId="77777777" w:rsidTr="00AC5659">
        <w:trPr>
          <w:trHeight w:val="639"/>
        </w:trPr>
        <w:tc>
          <w:tcPr>
            <w:tcW w:w="2518" w:type="dxa"/>
            <w:shd w:val="clear" w:color="auto" w:fill="auto"/>
          </w:tcPr>
          <w:p w14:paraId="3EF0A9D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General intellectual function</w:t>
            </w:r>
          </w:p>
        </w:tc>
        <w:tc>
          <w:tcPr>
            <w:tcW w:w="934" w:type="dxa"/>
            <w:shd w:val="clear" w:color="auto" w:fill="auto"/>
          </w:tcPr>
          <w:p w14:paraId="31AF9FE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3</w:t>
            </w:r>
          </w:p>
        </w:tc>
        <w:tc>
          <w:tcPr>
            <w:tcW w:w="1764" w:type="dxa"/>
            <w:shd w:val="clear" w:color="auto" w:fill="auto"/>
          </w:tcPr>
          <w:p w14:paraId="399626C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Observational </w:t>
            </w:r>
          </w:p>
          <w:p w14:paraId="505978A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1377786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69524B4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151DB59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2FCB0A9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1B61FBF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190B82D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6D190550" w14:textId="77777777" w:rsidTr="00AC5659">
        <w:trPr>
          <w:trHeight w:val="412"/>
        </w:trPr>
        <w:tc>
          <w:tcPr>
            <w:tcW w:w="2518" w:type="dxa"/>
            <w:shd w:val="clear" w:color="auto" w:fill="auto"/>
          </w:tcPr>
          <w:p w14:paraId="62F3F27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tor function</w:t>
            </w:r>
          </w:p>
        </w:tc>
        <w:tc>
          <w:tcPr>
            <w:tcW w:w="934" w:type="dxa"/>
            <w:shd w:val="clear" w:color="auto" w:fill="auto"/>
          </w:tcPr>
          <w:p w14:paraId="43A9B5C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2</w:t>
            </w:r>
          </w:p>
        </w:tc>
        <w:tc>
          <w:tcPr>
            <w:tcW w:w="1764" w:type="dxa"/>
            <w:shd w:val="clear" w:color="auto" w:fill="auto"/>
          </w:tcPr>
          <w:p w14:paraId="60AF07A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35C6722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1915469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6042BAB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7B01FBD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1627162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rongly suspected</w:t>
            </w:r>
          </w:p>
        </w:tc>
        <w:tc>
          <w:tcPr>
            <w:tcW w:w="1396" w:type="dxa"/>
            <w:shd w:val="clear" w:color="auto" w:fill="auto"/>
          </w:tcPr>
          <w:p w14:paraId="7489FF6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4B1ABA96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73EDACB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omatosensory</w:t>
            </w:r>
          </w:p>
        </w:tc>
        <w:tc>
          <w:tcPr>
            <w:tcW w:w="934" w:type="dxa"/>
            <w:shd w:val="clear" w:color="auto" w:fill="auto"/>
          </w:tcPr>
          <w:p w14:paraId="0007126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1</w:t>
            </w:r>
          </w:p>
        </w:tc>
        <w:tc>
          <w:tcPr>
            <w:tcW w:w="1764" w:type="dxa"/>
            <w:shd w:val="clear" w:color="auto" w:fill="auto"/>
          </w:tcPr>
          <w:p w14:paraId="2A59453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3DC051D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1610F2A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233913E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5FBD8A1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05667F6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rongly suspected</w:t>
            </w:r>
          </w:p>
        </w:tc>
        <w:tc>
          <w:tcPr>
            <w:tcW w:w="1396" w:type="dxa"/>
            <w:shd w:val="clear" w:color="auto" w:fill="auto"/>
          </w:tcPr>
          <w:p w14:paraId="483241F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7FC917F2" w14:textId="77777777" w:rsidTr="00AC5659">
        <w:trPr>
          <w:trHeight w:val="213"/>
        </w:trPr>
        <w:tc>
          <w:tcPr>
            <w:tcW w:w="2518" w:type="dxa"/>
            <w:shd w:val="clear" w:color="auto" w:fill="auto"/>
          </w:tcPr>
          <w:p w14:paraId="5B74FC5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Processing speed</w:t>
            </w:r>
          </w:p>
        </w:tc>
        <w:tc>
          <w:tcPr>
            <w:tcW w:w="934" w:type="dxa"/>
            <w:shd w:val="clear" w:color="auto" w:fill="auto"/>
          </w:tcPr>
          <w:p w14:paraId="3202368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</w:p>
        </w:tc>
        <w:tc>
          <w:tcPr>
            <w:tcW w:w="1764" w:type="dxa"/>
            <w:shd w:val="clear" w:color="auto" w:fill="auto"/>
          </w:tcPr>
          <w:p w14:paraId="19F2C27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111B3EE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5D47E39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29F2743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556043F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691BE4C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6E24407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53A627CC" w14:textId="77777777" w:rsidTr="00AC5659">
        <w:trPr>
          <w:trHeight w:val="412"/>
        </w:trPr>
        <w:tc>
          <w:tcPr>
            <w:tcW w:w="2518" w:type="dxa"/>
            <w:shd w:val="clear" w:color="auto" w:fill="auto"/>
          </w:tcPr>
          <w:p w14:paraId="60A8AA8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Attention/working memory</w:t>
            </w:r>
          </w:p>
        </w:tc>
        <w:tc>
          <w:tcPr>
            <w:tcW w:w="934" w:type="dxa"/>
            <w:shd w:val="clear" w:color="auto" w:fill="auto"/>
          </w:tcPr>
          <w:p w14:paraId="41A1FFF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6</w:t>
            </w:r>
          </w:p>
        </w:tc>
        <w:tc>
          <w:tcPr>
            <w:tcW w:w="1764" w:type="dxa"/>
            <w:shd w:val="clear" w:color="auto" w:fill="auto"/>
          </w:tcPr>
          <w:p w14:paraId="7EE660A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  <w:p w14:paraId="6717CFE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178F788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7610BCC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7B27B67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3D8F399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3AA1FBC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7345B10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4945E7B3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2851A27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bal memory</w:t>
            </w:r>
          </w:p>
        </w:tc>
        <w:tc>
          <w:tcPr>
            <w:tcW w:w="934" w:type="dxa"/>
            <w:shd w:val="clear" w:color="auto" w:fill="auto"/>
          </w:tcPr>
          <w:p w14:paraId="5ED3660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7</w:t>
            </w:r>
          </w:p>
        </w:tc>
        <w:tc>
          <w:tcPr>
            <w:tcW w:w="1764" w:type="dxa"/>
            <w:shd w:val="clear" w:color="auto" w:fill="auto"/>
          </w:tcPr>
          <w:p w14:paraId="6EFE2BD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  <w:p w14:paraId="27E4459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7B4DDF0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7573274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5DB7A1B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68C2F2B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19E65A8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352AE2A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55AE1F0B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19D69F5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isual memory</w:t>
            </w:r>
          </w:p>
        </w:tc>
        <w:tc>
          <w:tcPr>
            <w:tcW w:w="934" w:type="dxa"/>
            <w:shd w:val="clear" w:color="auto" w:fill="auto"/>
          </w:tcPr>
          <w:p w14:paraId="59AC646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4</w:t>
            </w:r>
          </w:p>
        </w:tc>
        <w:tc>
          <w:tcPr>
            <w:tcW w:w="1764" w:type="dxa"/>
            <w:shd w:val="clear" w:color="auto" w:fill="auto"/>
          </w:tcPr>
          <w:p w14:paraId="45940D3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 xml:space="preserve">Observational </w:t>
            </w:r>
          </w:p>
          <w:p w14:paraId="5BCCF73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134BDD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3F63B82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6F9D4C5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0087B0E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709B5AD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12F82B9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7D6C92B5" w14:textId="77777777" w:rsidTr="00AC5659">
        <w:trPr>
          <w:trHeight w:val="412"/>
        </w:trPr>
        <w:tc>
          <w:tcPr>
            <w:tcW w:w="2518" w:type="dxa"/>
            <w:shd w:val="clear" w:color="auto" w:fill="auto"/>
          </w:tcPr>
          <w:p w14:paraId="13E9D04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isuospatial function</w:t>
            </w:r>
          </w:p>
        </w:tc>
        <w:tc>
          <w:tcPr>
            <w:tcW w:w="934" w:type="dxa"/>
            <w:shd w:val="clear" w:color="auto" w:fill="auto"/>
          </w:tcPr>
          <w:p w14:paraId="0BE6E64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8</w:t>
            </w:r>
          </w:p>
        </w:tc>
        <w:tc>
          <w:tcPr>
            <w:tcW w:w="1764" w:type="dxa"/>
            <w:shd w:val="clear" w:color="auto" w:fill="auto"/>
          </w:tcPr>
          <w:p w14:paraId="341C8F5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  <w:p w14:paraId="46B34E1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67C7107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5ACF456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5CA54AC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4C331C3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5FCD8AD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6B53804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676357B6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49451A1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isuoconstruction</w:t>
            </w:r>
          </w:p>
        </w:tc>
        <w:tc>
          <w:tcPr>
            <w:tcW w:w="934" w:type="dxa"/>
            <w:shd w:val="clear" w:color="auto" w:fill="auto"/>
          </w:tcPr>
          <w:p w14:paraId="7B06092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4</w:t>
            </w:r>
          </w:p>
        </w:tc>
        <w:tc>
          <w:tcPr>
            <w:tcW w:w="1764" w:type="dxa"/>
            <w:shd w:val="clear" w:color="auto" w:fill="auto"/>
          </w:tcPr>
          <w:p w14:paraId="319A8E4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  <w:p w14:paraId="1151747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ngitudinal</w:t>
            </w:r>
          </w:p>
        </w:tc>
        <w:tc>
          <w:tcPr>
            <w:tcW w:w="1242" w:type="dxa"/>
            <w:shd w:val="clear" w:color="auto" w:fill="auto"/>
          </w:tcPr>
          <w:p w14:paraId="7CECD86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2537FBCF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6FC3F3D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4B6D549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3C522EFE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37E1AAD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7D31CB1C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6928D30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anguage</w:t>
            </w:r>
          </w:p>
        </w:tc>
        <w:tc>
          <w:tcPr>
            <w:tcW w:w="934" w:type="dxa"/>
            <w:shd w:val="clear" w:color="auto" w:fill="auto"/>
          </w:tcPr>
          <w:p w14:paraId="5E33D12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2</w:t>
            </w:r>
          </w:p>
        </w:tc>
        <w:tc>
          <w:tcPr>
            <w:tcW w:w="1764" w:type="dxa"/>
            <w:shd w:val="clear" w:color="auto" w:fill="auto"/>
          </w:tcPr>
          <w:p w14:paraId="04EBFF2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6CA7DB7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7E9B912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311CDAC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3B024BD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6223D2B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rong suspected</w:t>
            </w:r>
          </w:p>
        </w:tc>
        <w:tc>
          <w:tcPr>
            <w:tcW w:w="1396" w:type="dxa"/>
            <w:shd w:val="clear" w:color="auto" w:fill="auto"/>
          </w:tcPr>
          <w:p w14:paraId="13569F8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7FA84A11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7A49FAA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sponse generation</w:t>
            </w:r>
          </w:p>
        </w:tc>
        <w:tc>
          <w:tcPr>
            <w:tcW w:w="934" w:type="dxa"/>
            <w:shd w:val="clear" w:color="auto" w:fill="auto"/>
          </w:tcPr>
          <w:p w14:paraId="0322319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7</w:t>
            </w:r>
          </w:p>
        </w:tc>
        <w:tc>
          <w:tcPr>
            <w:tcW w:w="1764" w:type="dxa"/>
            <w:shd w:val="clear" w:color="auto" w:fill="auto"/>
          </w:tcPr>
          <w:p w14:paraId="51D51BA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  <w:p w14:paraId="7792156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3A4B20E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6F3AF32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438EC47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57148E3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4AA053D5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03BCDE4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35035D4F" w14:textId="77777777" w:rsidTr="00AC5659">
        <w:trPr>
          <w:trHeight w:val="412"/>
        </w:trPr>
        <w:tc>
          <w:tcPr>
            <w:tcW w:w="2518" w:type="dxa"/>
            <w:shd w:val="clear" w:color="auto" w:fill="auto"/>
          </w:tcPr>
          <w:p w14:paraId="762E6D2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Response inhibition</w:t>
            </w:r>
          </w:p>
        </w:tc>
        <w:tc>
          <w:tcPr>
            <w:tcW w:w="934" w:type="dxa"/>
            <w:shd w:val="clear" w:color="auto" w:fill="auto"/>
          </w:tcPr>
          <w:p w14:paraId="6E1F530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</w:p>
        </w:tc>
        <w:tc>
          <w:tcPr>
            <w:tcW w:w="1764" w:type="dxa"/>
            <w:shd w:val="clear" w:color="auto" w:fill="auto"/>
          </w:tcPr>
          <w:p w14:paraId="42C215B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2AC8721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66CD96F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7824C3C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357707BA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3270360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15D55AA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31F2EDCC" w14:textId="77777777" w:rsidTr="00AC5659">
        <w:trPr>
          <w:trHeight w:val="426"/>
        </w:trPr>
        <w:tc>
          <w:tcPr>
            <w:tcW w:w="2518" w:type="dxa"/>
            <w:shd w:val="clear" w:color="auto" w:fill="auto"/>
          </w:tcPr>
          <w:p w14:paraId="5D1F72B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lastRenderedPageBreak/>
              <w:t>Planning/initiation</w:t>
            </w:r>
          </w:p>
        </w:tc>
        <w:tc>
          <w:tcPr>
            <w:tcW w:w="934" w:type="dxa"/>
            <w:shd w:val="clear" w:color="auto" w:fill="auto"/>
          </w:tcPr>
          <w:p w14:paraId="1A80E09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2</w:t>
            </w:r>
          </w:p>
        </w:tc>
        <w:tc>
          <w:tcPr>
            <w:tcW w:w="1764" w:type="dxa"/>
            <w:shd w:val="clear" w:color="auto" w:fill="auto"/>
          </w:tcPr>
          <w:p w14:paraId="5D34382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375BE8D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5C007FC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605" w:type="dxa"/>
            <w:shd w:val="clear" w:color="auto" w:fill="auto"/>
          </w:tcPr>
          <w:p w14:paraId="1A33094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32F7B8AB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</w:p>
        </w:tc>
        <w:tc>
          <w:tcPr>
            <w:tcW w:w="1463" w:type="dxa"/>
            <w:shd w:val="clear" w:color="auto" w:fill="auto"/>
          </w:tcPr>
          <w:p w14:paraId="647443B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trongly suspected</w:t>
            </w:r>
          </w:p>
        </w:tc>
        <w:tc>
          <w:tcPr>
            <w:tcW w:w="1396" w:type="dxa"/>
            <w:shd w:val="clear" w:color="auto" w:fill="auto"/>
          </w:tcPr>
          <w:p w14:paraId="5B56F49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tr w:rsidR="00A16832" w:rsidRPr="00A16832" w14:paraId="622CB4B0" w14:textId="77777777" w:rsidTr="00AC5659">
        <w:trPr>
          <w:trHeight w:val="199"/>
        </w:trPr>
        <w:tc>
          <w:tcPr>
            <w:tcW w:w="2518" w:type="dxa"/>
            <w:shd w:val="clear" w:color="auto" w:fill="auto"/>
          </w:tcPr>
          <w:p w14:paraId="4F997EE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t shifting</w:t>
            </w:r>
          </w:p>
        </w:tc>
        <w:tc>
          <w:tcPr>
            <w:tcW w:w="934" w:type="dxa"/>
            <w:shd w:val="clear" w:color="auto" w:fill="auto"/>
          </w:tcPr>
          <w:p w14:paraId="4EA55A6D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2</w:t>
            </w:r>
          </w:p>
        </w:tc>
        <w:tc>
          <w:tcPr>
            <w:tcW w:w="1764" w:type="dxa"/>
            <w:shd w:val="clear" w:color="auto" w:fill="auto"/>
          </w:tcPr>
          <w:p w14:paraId="388AD58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412E4BE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2823793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73ED528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7284A77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66195B9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75DAB3B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047136FD" w14:textId="77777777" w:rsidTr="00AC5659">
        <w:trPr>
          <w:trHeight w:val="242"/>
        </w:trPr>
        <w:tc>
          <w:tcPr>
            <w:tcW w:w="2518" w:type="dxa"/>
            <w:shd w:val="clear" w:color="auto" w:fill="auto"/>
          </w:tcPr>
          <w:p w14:paraId="681CBC0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Emotion recognition</w:t>
            </w:r>
          </w:p>
        </w:tc>
        <w:tc>
          <w:tcPr>
            <w:tcW w:w="934" w:type="dxa"/>
            <w:shd w:val="clear" w:color="auto" w:fill="auto"/>
          </w:tcPr>
          <w:p w14:paraId="3166F8B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4</w:t>
            </w:r>
          </w:p>
        </w:tc>
        <w:tc>
          <w:tcPr>
            <w:tcW w:w="1764" w:type="dxa"/>
            <w:shd w:val="clear" w:color="auto" w:fill="auto"/>
          </w:tcPr>
          <w:p w14:paraId="566074F2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4D735A6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5D60103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05" w:type="dxa"/>
            <w:shd w:val="clear" w:color="auto" w:fill="auto"/>
          </w:tcPr>
          <w:p w14:paraId="495BC070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5FF25F14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70366CA9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72F38CE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Low</w:t>
            </w:r>
          </w:p>
        </w:tc>
      </w:tr>
      <w:tr w:rsidR="00A16832" w:rsidRPr="00A16832" w14:paraId="64D3C0AC" w14:textId="77777777" w:rsidTr="00AC5659">
        <w:trPr>
          <w:trHeight w:val="199"/>
        </w:trPr>
        <w:tc>
          <w:tcPr>
            <w:tcW w:w="2518" w:type="dxa"/>
            <w:shd w:val="clear" w:color="auto" w:fill="auto"/>
          </w:tcPr>
          <w:p w14:paraId="06573CE3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Theory of Mind</w:t>
            </w:r>
          </w:p>
        </w:tc>
        <w:tc>
          <w:tcPr>
            <w:tcW w:w="934" w:type="dxa"/>
            <w:shd w:val="clear" w:color="auto" w:fill="auto"/>
          </w:tcPr>
          <w:p w14:paraId="5BC7940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5</w:t>
            </w:r>
          </w:p>
        </w:tc>
        <w:tc>
          <w:tcPr>
            <w:tcW w:w="1764" w:type="dxa"/>
            <w:shd w:val="clear" w:color="auto" w:fill="auto"/>
          </w:tcPr>
          <w:p w14:paraId="12878A6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Observational</w:t>
            </w:r>
          </w:p>
        </w:tc>
        <w:tc>
          <w:tcPr>
            <w:tcW w:w="1242" w:type="dxa"/>
            <w:shd w:val="clear" w:color="auto" w:fill="auto"/>
          </w:tcPr>
          <w:p w14:paraId="74D60096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Moderate</w:t>
            </w:r>
          </w:p>
        </w:tc>
        <w:tc>
          <w:tcPr>
            <w:tcW w:w="1536" w:type="dxa"/>
            <w:shd w:val="clear" w:color="auto" w:fill="auto"/>
          </w:tcPr>
          <w:p w14:paraId="50E172E7" w14:textId="77777777" w:rsidR="00A16832" w:rsidRPr="00A16832" w:rsidRDefault="00A16832" w:rsidP="00A16832">
            <w:pPr>
              <w:tabs>
                <w:tab w:val="left" w:pos="1234"/>
              </w:tabs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Serious</w:t>
            </w: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ab/>
            </w:r>
          </w:p>
        </w:tc>
        <w:tc>
          <w:tcPr>
            <w:tcW w:w="1605" w:type="dxa"/>
            <w:shd w:val="clear" w:color="auto" w:fill="auto"/>
          </w:tcPr>
          <w:p w14:paraId="7401DDDC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621" w:type="dxa"/>
            <w:shd w:val="clear" w:color="auto" w:fill="auto"/>
          </w:tcPr>
          <w:p w14:paraId="06A927E1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Not serious</w:t>
            </w:r>
          </w:p>
        </w:tc>
        <w:tc>
          <w:tcPr>
            <w:tcW w:w="1463" w:type="dxa"/>
            <w:shd w:val="clear" w:color="auto" w:fill="auto"/>
          </w:tcPr>
          <w:p w14:paraId="226B8608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Unclear</w:t>
            </w:r>
          </w:p>
        </w:tc>
        <w:tc>
          <w:tcPr>
            <w:tcW w:w="1396" w:type="dxa"/>
            <w:shd w:val="clear" w:color="auto" w:fill="auto"/>
          </w:tcPr>
          <w:p w14:paraId="1201A997" w14:textId="77777777" w:rsidR="00A16832" w:rsidRPr="00A16832" w:rsidRDefault="00A16832" w:rsidP="00A16832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</w:pPr>
            <w:r w:rsidRPr="00A16832">
              <w:rPr>
                <w:rFonts w:ascii="Times New Roman" w:eastAsia="Times New Roman" w:hAnsi="Times New Roman" w:cs="Times New Roman"/>
                <w:noProof/>
                <w:sz w:val="24"/>
                <w:szCs w:val="20"/>
              </w:rPr>
              <w:t>Very low</w:t>
            </w:r>
          </w:p>
        </w:tc>
      </w:tr>
      <w:bookmarkEnd w:id="4"/>
      <w:bookmarkEnd w:id="5"/>
      <w:bookmarkEnd w:id="12"/>
    </w:tbl>
    <w:p w14:paraId="2A9376E1" w14:textId="77777777" w:rsidR="00A16832" w:rsidRPr="00A16832" w:rsidRDefault="00A16832" w:rsidP="00A16832">
      <w:pPr>
        <w:spacing w:after="0" w:line="360" w:lineRule="auto"/>
        <w:rPr>
          <w:rFonts w:ascii="Times New Roman" w:eastAsia="Times New Roman" w:hAnsi="Times New Roman" w:cs="Times New Roman"/>
          <w:noProof/>
          <w:sz w:val="24"/>
          <w:szCs w:val="20"/>
          <w:lang w:val="de-DE"/>
        </w:rPr>
      </w:pPr>
    </w:p>
    <w:p w14:paraId="1ACCDED7" w14:textId="450EA64A" w:rsidR="00CE351C" w:rsidRDefault="00CE351C"/>
    <w:p w14:paraId="5E0E44CA" w14:textId="6471E667" w:rsidR="004F35B2" w:rsidRDefault="004F35B2"/>
    <w:p w14:paraId="00A0E247" w14:textId="37155DA3" w:rsidR="004F35B2" w:rsidRDefault="004F35B2"/>
    <w:p w14:paraId="49B6179F" w14:textId="69B51928" w:rsidR="004F35B2" w:rsidRDefault="004F35B2"/>
    <w:p w14:paraId="63931109" w14:textId="1C0169A1" w:rsidR="004F35B2" w:rsidRDefault="004F35B2"/>
    <w:p w14:paraId="7D3DF36A" w14:textId="4CB036F9" w:rsidR="004F35B2" w:rsidRDefault="004F35B2"/>
    <w:p w14:paraId="1F39C5E7" w14:textId="0669E16C" w:rsidR="004F35B2" w:rsidRDefault="004F35B2"/>
    <w:p w14:paraId="26F9B00C" w14:textId="53E37E98" w:rsidR="004F35B2" w:rsidRDefault="004F35B2"/>
    <w:p w14:paraId="597C7CF0" w14:textId="17D1D65C" w:rsidR="004F35B2" w:rsidRDefault="004F35B2"/>
    <w:p w14:paraId="681952B9" w14:textId="2E87721A" w:rsidR="004F35B2" w:rsidRDefault="004F35B2"/>
    <w:p w14:paraId="1D3122B1" w14:textId="010CB294" w:rsidR="004F35B2" w:rsidRDefault="004F35B2"/>
    <w:p w14:paraId="5F2B75CF" w14:textId="21538030" w:rsidR="004F35B2" w:rsidRDefault="004F35B2"/>
    <w:p w14:paraId="1B69654A" w14:textId="355F9609" w:rsidR="004F35B2" w:rsidRDefault="004F35B2"/>
    <w:p w14:paraId="2F0B9C0E" w14:textId="6B6E952F" w:rsidR="004F35B2" w:rsidRDefault="004F35B2"/>
    <w:p w14:paraId="0C5E0C96" w14:textId="0F15882C" w:rsidR="004F35B2" w:rsidRDefault="004F35B2"/>
    <w:p w14:paraId="4815C3DF" w14:textId="06080B38" w:rsidR="004F35B2" w:rsidRDefault="004F35B2"/>
    <w:p w14:paraId="363D1F83" w14:textId="4B132CED" w:rsidR="004F35B2" w:rsidRPr="004F35B2" w:rsidRDefault="004F35B2" w:rsidP="004F35B2">
      <w:pPr>
        <w:spacing w:after="0"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  <w:bookmarkStart w:id="13" w:name="_Toc71403501"/>
      <w:bookmarkStart w:id="14" w:name="_Toc71403526"/>
      <w:bookmarkStart w:id="15" w:name="_Toc71540090"/>
      <w:r w:rsidRPr="004F35B2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bookmarkEnd w:id="13"/>
      <w:bookmarkEnd w:id="14"/>
      <w:bookmarkEnd w:id="15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>S4</w:t>
      </w:r>
    </w:p>
    <w:p w14:paraId="61EEB7AF" w14:textId="77777777" w:rsidR="004F35B2" w:rsidRPr="004F35B2" w:rsidRDefault="004F35B2" w:rsidP="004F35B2">
      <w:pPr>
        <w:spacing w:after="0" w:line="480" w:lineRule="auto"/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</w:pPr>
      <w:r w:rsidRPr="004F35B2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Quality assessment of included studies according to the NHLBI Quality Assessment Tools</w:t>
      </w:r>
    </w:p>
    <w:tbl>
      <w:tblPr>
        <w:tblW w:w="14595" w:type="dxa"/>
        <w:tblLayout w:type="fixed"/>
        <w:tblLook w:val="04A0" w:firstRow="1" w:lastRow="0" w:firstColumn="1" w:lastColumn="0" w:noHBand="0" w:noVBand="1"/>
      </w:tblPr>
      <w:tblGrid>
        <w:gridCol w:w="1417"/>
        <w:gridCol w:w="142"/>
        <w:gridCol w:w="623"/>
        <w:gridCol w:w="137"/>
        <w:gridCol w:w="740"/>
        <w:gridCol w:w="137"/>
        <w:gridCol w:w="772"/>
        <w:gridCol w:w="137"/>
        <w:gridCol w:w="278"/>
        <w:gridCol w:w="430"/>
        <w:gridCol w:w="137"/>
        <w:gridCol w:w="309"/>
        <w:gridCol w:w="430"/>
        <w:gridCol w:w="137"/>
        <w:gridCol w:w="310"/>
        <w:gridCol w:w="430"/>
        <w:gridCol w:w="137"/>
        <w:gridCol w:w="310"/>
        <w:gridCol w:w="430"/>
        <w:gridCol w:w="137"/>
        <w:gridCol w:w="310"/>
        <w:gridCol w:w="430"/>
        <w:gridCol w:w="137"/>
        <w:gridCol w:w="310"/>
        <w:gridCol w:w="430"/>
        <w:gridCol w:w="137"/>
        <w:gridCol w:w="309"/>
        <w:gridCol w:w="430"/>
        <w:gridCol w:w="137"/>
        <w:gridCol w:w="310"/>
        <w:gridCol w:w="430"/>
        <w:gridCol w:w="137"/>
        <w:gridCol w:w="310"/>
        <w:gridCol w:w="430"/>
        <w:gridCol w:w="137"/>
        <w:gridCol w:w="310"/>
        <w:gridCol w:w="430"/>
        <w:gridCol w:w="137"/>
        <w:gridCol w:w="310"/>
        <w:gridCol w:w="430"/>
        <w:gridCol w:w="137"/>
        <w:gridCol w:w="310"/>
        <w:gridCol w:w="430"/>
        <w:gridCol w:w="137"/>
      </w:tblGrid>
      <w:tr w:rsidR="004F35B2" w:rsidRPr="004F35B2" w14:paraId="72300D14" w14:textId="77777777" w:rsidTr="004F35B2">
        <w:trPr>
          <w:gridAfter w:val="2"/>
          <w:wAfter w:w="567" w:type="dxa"/>
          <w:trHeight w:val="255"/>
        </w:trPr>
        <w:tc>
          <w:tcPr>
            <w:tcW w:w="14029" w:type="dxa"/>
            <w:gridSpan w:val="4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99F4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Case-controlled studies (</w:t>
            </w:r>
            <w:r w:rsidRPr="004F35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=16)</w:t>
            </w:r>
          </w:p>
        </w:tc>
      </w:tr>
      <w:tr w:rsidR="004F35B2" w:rsidRPr="004F35B2" w14:paraId="31B84373" w14:textId="77777777" w:rsidTr="004F35B2">
        <w:trPr>
          <w:gridAfter w:val="1"/>
          <w:wAfter w:w="137" w:type="dxa"/>
          <w:trHeight w:val="113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2B18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6" w:name="_Hlk67914729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0517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. Research question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1430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2. Study population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446D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3. Target population and representation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F93C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Sample size 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43C8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5. Group recruitm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3436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6. Inclusion/exclusion criteria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E05D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7. Cases and control definitio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3A64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8. Random selectio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EFE6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9. Concurrent controls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3BFD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0. Exposure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37AF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1. Exposure measures and assessm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02F3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2. Blinding of assessor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1202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3. Statistical analysi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AA49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A53A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Rating </w:t>
            </w:r>
          </w:p>
        </w:tc>
      </w:tr>
      <w:tr w:rsidR="004F35B2" w:rsidRPr="004F35B2" w14:paraId="265DD6A2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0707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Hinse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6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E6547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43935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78C50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B758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7DF8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564B8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9D4B7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42B7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E4EA3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FA4CB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D272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B3B88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A866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21CB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389E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7F1AC313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78FFC06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Leplow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994</w:t>
            </w:r>
          </w:p>
        </w:tc>
        <w:tc>
          <w:tcPr>
            <w:tcW w:w="765" w:type="dxa"/>
            <w:gridSpan w:val="2"/>
            <w:hideMark/>
          </w:tcPr>
          <w:p w14:paraId="0685B23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5212F72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3CA10AE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092B46E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5C4C251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03707D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A35B1C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8F303E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2DE892A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4E4DCD5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9CAFB1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B105B1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5D82FC6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051A227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56A7D17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10AF907F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40BAA6B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Hoffland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765" w:type="dxa"/>
            <w:gridSpan w:val="2"/>
            <w:hideMark/>
          </w:tcPr>
          <w:p w14:paraId="539B7DC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0F35CC7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1DF26E9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7888690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2431D57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26D5DD7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59DE56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576DC6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7BF29E4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25B0015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C30026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8D9122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0A9AD31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09FE5A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413B080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4F92BDA4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3A47021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Sitek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</w:t>
            </w:r>
          </w:p>
        </w:tc>
        <w:tc>
          <w:tcPr>
            <w:tcW w:w="765" w:type="dxa"/>
            <w:gridSpan w:val="2"/>
            <w:hideMark/>
          </w:tcPr>
          <w:p w14:paraId="5128482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11640C0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hideMark/>
          </w:tcPr>
          <w:p w14:paraId="462E53E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7A561D0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54A3D03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B78670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515AAE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B4AF3B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3575182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682CC4D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88783A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1D295E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26CE936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5DF94B8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3FD4537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2847A5F1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4B822C5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Sitek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765" w:type="dxa"/>
            <w:gridSpan w:val="2"/>
            <w:hideMark/>
          </w:tcPr>
          <w:p w14:paraId="5BED12A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30F157D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hideMark/>
          </w:tcPr>
          <w:p w14:paraId="35C40F1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3D84282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1205DDA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61515F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1F7F3A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04B287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6E5CD63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7A92EC8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188A3E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2058D7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4A1019D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66BD301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02EBB9E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0E49DDD0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5FB5CBE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Czekóová</w:t>
            </w:r>
            <w:proofErr w:type="spellEnd"/>
          </w:p>
          <w:p w14:paraId="5C5CDE2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765" w:type="dxa"/>
            <w:gridSpan w:val="2"/>
            <w:hideMark/>
          </w:tcPr>
          <w:p w14:paraId="71C3213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65DED4E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309BC27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627F5F4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4B77657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E7D2A7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2D266E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CC27FB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0CA95FA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58C64B0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A3A07F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F506B3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3B2D162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BB8EBA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10364D8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7494E1E9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42CF21E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Bayram 2018</w:t>
            </w:r>
          </w:p>
        </w:tc>
        <w:tc>
          <w:tcPr>
            <w:tcW w:w="765" w:type="dxa"/>
            <w:gridSpan w:val="2"/>
            <w:hideMark/>
          </w:tcPr>
          <w:p w14:paraId="1F5423E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79F273B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654D232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5B4B08C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689BAFA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37AF585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CDCC8F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D15760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5B5DD86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3A4332B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EFE88A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5CC47A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48E5B03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EA683C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45193F0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77C2CDD2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0EABA21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Chillemi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765" w:type="dxa"/>
            <w:gridSpan w:val="2"/>
            <w:hideMark/>
          </w:tcPr>
          <w:p w14:paraId="6975AB9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6245716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1D1CBF0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72D87ED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768743D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E42766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16C6466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F86F11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06DB26B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206918E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AECB79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64B469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70DFCDB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4E3F4E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4836C22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13E31389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075EDCF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Bradnam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65" w:type="dxa"/>
            <w:gridSpan w:val="2"/>
            <w:hideMark/>
          </w:tcPr>
          <w:p w14:paraId="5D4FA3F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5351B8A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0124F56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01E6F5A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146B49A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72F5A1A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5446AF1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6B8B2F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66B5A55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6195A42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4C7049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2081D4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2C58E3E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92BA89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4AF0D33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3B20C856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0971379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Burke 2020</w:t>
            </w:r>
          </w:p>
        </w:tc>
        <w:tc>
          <w:tcPr>
            <w:tcW w:w="765" w:type="dxa"/>
            <w:gridSpan w:val="2"/>
            <w:hideMark/>
          </w:tcPr>
          <w:p w14:paraId="576ED7B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5255D62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hideMark/>
          </w:tcPr>
          <w:p w14:paraId="4206689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0AE8614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hideMark/>
          </w:tcPr>
          <w:p w14:paraId="0FE969A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8877C6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0BCF0A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B694A6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115918E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dxa"/>
            <w:gridSpan w:val="3"/>
            <w:hideMark/>
          </w:tcPr>
          <w:p w14:paraId="221E3A8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CB72AB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9EFD0F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20300C5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E55339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55A8786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F35B2" w:rsidRPr="004F35B2" w14:paraId="4C4EB5E0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73B263C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Herr 2020</w:t>
            </w:r>
          </w:p>
        </w:tc>
        <w:tc>
          <w:tcPr>
            <w:tcW w:w="765" w:type="dxa"/>
            <w:gridSpan w:val="2"/>
            <w:hideMark/>
          </w:tcPr>
          <w:p w14:paraId="1DABCA8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6284634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0BE2297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7E5C647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3986D43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4890C3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8A57A1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F49600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5CF4E12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396F5AE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FFE5A4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BDA4F4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611F350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0541FAC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4F3F593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030693DA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02A427D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Lagravinese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765" w:type="dxa"/>
            <w:gridSpan w:val="2"/>
            <w:hideMark/>
          </w:tcPr>
          <w:p w14:paraId="6E9A532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3174E16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6BF7FBE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2388357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3B791BC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302BAEE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6E1DFA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24E270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3B3BAF6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7BC3D78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232F63B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6C10C35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5A22970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</w:tcPr>
          <w:p w14:paraId="7C07D66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gridSpan w:val="3"/>
            <w:hideMark/>
          </w:tcPr>
          <w:p w14:paraId="53B933D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3EDD3ECD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2E62D66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innerthaler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6</w:t>
            </w:r>
          </w:p>
        </w:tc>
        <w:tc>
          <w:tcPr>
            <w:tcW w:w="765" w:type="dxa"/>
            <w:gridSpan w:val="2"/>
            <w:hideMark/>
          </w:tcPr>
          <w:p w14:paraId="20C72C5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13FC118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hideMark/>
          </w:tcPr>
          <w:p w14:paraId="4839CD7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6C8C7BD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6477BB9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6065BEC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A5456A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508CD1E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455E771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540ABEA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B4234E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5F4B9B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488590F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717851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6C5974A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3A15FF92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48BF1C5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oley 2017</w:t>
            </w:r>
          </w:p>
        </w:tc>
        <w:tc>
          <w:tcPr>
            <w:tcW w:w="765" w:type="dxa"/>
            <w:gridSpan w:val="2"/>
            <w:hideMark/>
          </w:tcPr>
          <w:p w14:paraId="66AFBFC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7F5C09C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hideMark/>
          </w:tcPr>
          <w:p w14:paraId="08F0201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7F0CC61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281813C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EBAC45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E0AB5F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BF38A5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690EFBA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6" w:type="dxa"/>
            <w:gridSpan w:val="3"/>
            <w:hideMark/>
          </w:tcPr>
          <w:p w14:paraId="7ED8290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5AACDB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4A25C6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23C0292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DF84E9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59EB7C8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F35B2" w:rsidRPr="004F35B2" w14:paraId="2060B323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hideMark/>
          </w:tcPr>
          <w:p w14:paraId="78FA4F6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ang 2017</w:t>
            </w:r>
          </w:p>
        </w:tc>
        <w:tc>
          <w:tcPr>
            <w:tcW w:w="765" w:type="dxa"/>
            <w:gridSpan w:val="2"/>
            <w:hideMark/>
          </w:tcPr>
          <w:p w14:paraId="35C58B5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hideMark/>
          </w:tcPr>
          <w:p w14:paraId="76808AB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hideMark/>
          </w:tcPr>
          <w:p w14:paraId="3C5641B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hideMark/>
          </w:tcPr>
          <w:p w14:paraId="5424861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hideMark/>
          </w:tcPr>
          <w:p w14:paraId="1837F99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366DFCC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77" w:type="dxa"/>
            <w:gridSpan w:val="3"/>
            <w:hideMark/>
          </w:tcPr>
          <w:p w14:paraId="3487349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1FA281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7" w:type="dxa"/>
            <w:gridSpan w:val="3"/>
            <w:hideMark/>
          </w:tcPr>
          <w:p w14:paraId="34E148B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hideMark/>
          </w:tcPr>
          <w:p w14:paraId="41AF2AB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7807461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4A199BE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hideMark/>
          </w:tcPr>
          <w:p w14:paraId="537DDC6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hideMark/>
          </w:tcPr>
          <w:p w14:paraId="1E7C66A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hideMark/>
          </w:tcPr>
          <w:p w14:paraId="257BFB3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252E3E3D" w14:textId="77777777" w:rsidTr="004F35B2">
        <w:trPr>
          <w:gridAfter w:val="1"/>
          <w:wAfter w:w="137" w:type="dxa"/>
          <w:trHeight w:val="49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516D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Maggi 2019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AEB4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02E0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2371E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67CB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A8C3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1BB6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5F125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F8F1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1260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8C5E4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A19D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8F437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B588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205DC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BB801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20AB67B9" w14:textId="77777777" w:rsidTr="004F35B2">
        <w:trPr>
          <w:gridAfter w:val="2"/>
          <w:wAfter w:w="567" w:type="dxa"/>
          <w:trHeight w:val="435"/>
        </w:trPr>
        <w:tc>
          <w:tcPr>
            <w:tcW w:w="43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6670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and cohort studies (</w:t>
            </w:r>
            <w:r w:rsidRPr="004F35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=2)</w:t>
            </w:r>
          </w:p>
          <w:p w14:paraId="487A57B9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41D4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63710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F2E8C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9546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847D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38DB1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3924F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C195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759B0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9A68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063EF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F35B2" w:rsidRPr="004F35B2" w14:paraId="2CA7A379" w14:textId="77777777" w:rsidTr="004F35B2">
        <w:trPr>
          <w:gridAfter w:val="1"/>
          <w:wAfter w:w="137" w:type="dxa"/>
          <w:trHeight w:val="11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6E8B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9A8E5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. Research question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0FD75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2. Study population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8480C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3. Participation rate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0C654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4. Group recruitment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579C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5. Sample size justificatio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DAB66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6. Exposure assessed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5354E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Sufficient time frame 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AD59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8. Levels of exposure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20DD32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9. Exposure measures and assessment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28AC0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0. Repeated exposure measurem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1BB71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1. Outcome measurem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20DA21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2. Blinding of outcome assessor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5D1C66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3. Follow-up rate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174AED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4. Statistical analysi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21FB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Quality rating</w:t>
            </w:r>
          </w:p>
        </w:tc>
      </w:tr>
      <w:tr w:rsidR="004F35B2" w:rsidRPr="004F35B2" w14:paraId="10371448" w14:textId="77777777" w:rsidTr="004F35B2">
        <w:trPr>
          <w:gridAfter w:val="1"/>
          <w:wAfter w:w="137" w:type="dxa"/>
          <w:trHeight w:val="56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7135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Ellement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D441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5A50F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E10480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66424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EC710E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9CD7F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D6FCE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87168A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788AC4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706AD9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C00B61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816E84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79957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67FC6D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BC7A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4F35B2" w:rsidRPr="004F35B2" w14:paraId="377E13A6" w14:textId="77777777" w:rsidTr="004F35B2">
        <w:trPr>
          <w:gridAfter w:val="1"/>
          <w:wAfter w:w="137" w:type="dxa"/>
          <w:trHeight w:val="5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1D3F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Monaghan 2021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E75D7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B864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B5571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9AF5C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F9380F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876E8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68BDC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027C6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92C141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CAACA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0C87F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8840F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EF7B6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1C6CD" w14:textId="77777777" w:rsidR="004F35B2" w:rsidRPr="004F35B2" w:rsidRDefault="004F35B2" w:rsidP="004F35B2">
            <w:pPr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47D7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F35B2" w:rsidRPr="004F35B2" w14:paraId="60DD1197" w14:textId="77777777" w:rsidTr="004F35B2">
        <w:trPr>
          <w:gridAfter w:val="2"/>
          <w:wAfter w:w="567" w:type="dxa"/>
          <w:trHeight w:val="465"/>
        </w:trPr>
        <w:tc>
          <w:tcPr>
            <w:tcW w:w="43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C4A3D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Pre-post studies</w:t>
            </w:r>
            <w:proofErr w:type="gram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no control group (</w:t>
            </w:r>
            <w:r w:rsidRPr="004F35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=2)</w:t>
            </w:r>
          </w:p>
          <w:p w14:paraId="64CE557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1482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9505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CDDF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C594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A892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CA77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225D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3D67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6A5C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1F53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934D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F35B2" w:rsidRPr="004F35B2" w14:paraId="70779ECF" w14:textId="77777777" w:rsidTr="004F35B2">
        <w:trPr>
          <w:trHeight w:val="1035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8C6D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1F38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. Study question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8B42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2. Eligibility and study population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3E66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Representative of population 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BCE8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4. All eligible enrolled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EA5E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5. Sample size suffici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E48E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6. Intervention described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EDD0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7. Valid outcome measurement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1D74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Blinding 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C2C5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9. Follow-up rate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EAB6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0. Statistical analysi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24A0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1. Multiple outcome measure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011C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12. Group and individual outcomes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670C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0932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AF0D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Rating </w:t>
            </w:r>
          </w:p>
        </w:tc>
      </w:tr>
      <w:tr w:rsidR="004F35B2" w:rsidRPr="004F35B2" w14:paraId="1AA9CADD" w14:textId="77777777" w:rsidTr="004F35B2">
        <w:trPr>
          <w:trHeight w:val="570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45885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Dinkelbach</w:t>
            </w:r>
            <w:proofErr w:type="spellEnd"/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94C0C0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B38F2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88438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47DB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A8D63E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FB16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6CFE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2D64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3BB03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A2BA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A273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E8E7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C5B3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856F02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00618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F35B2" w:rsidRPr="004F35B2" w14:paraId="65BE18FD" w14:textId="77777777" w:rsidTr="004F35B2">
        <w:trPr>
          <w:trHeight w:val="57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D845D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Huh 2018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B525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92D7B4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69F72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B2FB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A2612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7742E1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4DA6D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6CF5D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DF847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3A9F4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FE08D8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A5FEF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321E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92C8F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F2AEA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F35B2" w:rsidRPr="004F35B2" w14:paraId="37C34A13" w14:textId="77777777" w:rsidTr="004F35B2">
        <w:trPr>
          <w:gridAfter w:val="2"/>
          <w:wAfter w:w="567" w:type="dxa"/>
          <w:trHeight w:val="87"/>
        </w:trPr>
        <w:tc>
          <w:tcPr>
            <w:tcW w:w="12275" w:type="dxa"/>
            <w:gridSpan w:val="3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D194C6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. Y, yes; N, no; CD, cannot determine; NA, not applicable; NR, not reported; G, good; F, fair; P, poor.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455B3B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C99E1C" w14:textId="77777777" w:rsidR="004F35B2" w:rsidRPr="004F35B2" w:rsidRDefault="004F35B2" w:rsidP="004F3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5B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bookmarkEnd w:id="16"/>
      </w:tr>
    </w:tbl>
    <w:p w14:paraId="7DA32893" w14:textId="7758894F" w:rsidR="004F35B2" w:rsidRDefault="004F35B2"/>
    <w:p w14:paraId="1A9889EC" w14:textId="77777777" w:rsidR="004F35B2" w:rsidRDefault="004F35B2"/>
    <w:sectPr w:rsidR="004F35B2" w:rsidSect="00A168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70B2D" w14:textId="77777777" w:rsidR="00D17511" w:rsidRDefault="00D17511" w:rsidP="00A16832">
      <w:pPr>
        <w:spacing w:after="0" w:line="240" w:lineRule="auto"/>
      </w:pPr>
      <w:r>
        <w:separator/>
      </w:r>
    </w:p>
  </w:endnote>
  <w:endnote w:type="continuationSeparator" w:id="0">
    <w:p w14:paraId="6664788C" w14:textId="77777777" w:rsidR="00D17511" w:rsidRDefault="00D17511" w:rsidP="00A16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03692" w14:textId="77777777" w:rsidR="00D17511" w:rsidRDefault="00D17511" w:rsidP="00A16832">
      <w:pPr>
        <w:spacing w:after="0" w:line="240" w:lineRule="auto"/>
      </w:pPr>
      <w:r>
        <w:separator/>
      </w:r>
    </w:p>
  </w:footnote>
  <w:footnote w:type="continuationSeparator" w:id="0">
    <w:p w14:paraId="609E17D7" w14:textId="77777777" w:rsidR="00D17511" w:rsidRDefault="00D17511" w:rsidP="00A168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B452D0" w14:textId="6A149F4A" w:rsidR="00A16832" w:rsidRPr="00A16832" w:rsidRDefault="00A16832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A16832">
      <w:rPr>
        <w:rFonts w:ascii="Times New Roman" w:hAnsi="Times New Roman" w:cs="Times New Roman"/>
        <w:sz w:val="24"/>
        <w:szCs w:val="24"/>
      </w:rPr>
      <w:t>SYSTEMATIC REVIEW COGNITION CERVICAL DYSTONIA</w:t>
    </w:r>
    <w:sdt>
      <w:sdtPr>
        <w:rPr>
          <w:rFonts w:ascii="Times New Roman" w:hAnsi="Times New Roman" w:cs="Times New Roman"/>
          <w:sz w:val="24"/>
          <w:szCs w:val="24"/>
        </w:rPr>
        <w:id w:val="101835186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  <w:sz w:val="24"/>
            <w:szCs w:val="24"/>
          </w:rPr>
          <w:tab/>
        </w:r>
        <w:r w:rsidRPr="00A1683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1683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1683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1683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1683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6FEA107E" w14:textId="77777777" w:rsidR="00A16832" w:rsidRDefault="00A168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832"/>
    <w:rsid w:val="004F35B2"/>
    <w:rsid w:val="00606307"/>
    <w:rsid w:val="006A1ABE"/>
    <w:rsid w:val="00A16832"/>
    <w:rsid w:val="00CE351C"/>
    <w:rsid w:val="00D1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A4A02"/>
  <w15:chartTrackingRefBased/>
  <w15:docId w15:val="{1AFDD071-833A-4B3E-A6BD-DC40B83D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832"/>
  </w:style>
  <w:style w:type="paragraph" w:styleId="Footer">
    <w:name w:val="footer"/>
    <w:basedOn w:val="Normal"/>
    <w:link w:val="FooterChar"/>
    <w:uiPriority w:val="99"/>
    <w:unhideWhenUsed/>
    <w:rsid w:val="00A16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99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 connor</dc:creator>
  <cp:keywords/>
  <dc:description/>
  <cp:lastModifiedBy>Kevin Gorman</cp:lastModifiedBy>
  <cp:revision>2</cp:revision>
  <dcterms:created xsi:type="dcterms:W3CDTF">2022-04-17T16:47:00Z</dcterms:created>
  <dcterms:modified xsi:type="dcterms:W3CDTF">2022-04-17T16:47:00Z</dcterms:modified>
</cp:coreProperties>
</file>